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BFA27" w14:textId="73B8D526" w:rsidR="00BB62E4" w:rsidRDefault="00BB62E4" w:rsidP="00BB62E4">
      <w:pPr>
        <w:pStyle w:val="Heading1"/>
        <w:ind w:firstLine="0"/>
      </w:pPr>
      <w:r>
        <w:t xml:space="preserve">Appendix </w:t>
      </w:r>
      <w:r w:rsidR="00CE6F4B">
        <w:t>3</w:t>
      </w:r>
      <w:bookmarkStart w:id="0" w:name="_GoBack"/>
      <w:bookmarkEnd w:id="0"/>
      <w:r>
        <w:t xml:space="preserve">: Format Specification for CREATE queries </w:t>
      </w:r>
    </w:p>
    <w:p w14:paraId="77A85B3E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  <w:r w:rsidRPr="00DA528E">
        <w:rPr>
          <w:sz w:val="24"/>
          <w:szCs w:val="24"/>
        </w:rPr>
        <w:t>The semi-structured query files use a specific format, appropriately referred to as the semi-structured query format. Using this format maintains consistency, and is essential to follow so that the file is parsed correctly.</w:t>
      </w:r>
    </w:p>
    <w:p w14:paraId="10C158C1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</w:p>
    <w:p w14:paraId="6476A812" w14:textId="77777777" w:rsidR="00BB62E4" w:rsidRPr="00DA528E" w:rsidRDefault="00BB62E4" w:rsidP="00BB62E4">
      <w:pPr>
        <w:pStyle w:val="Heading3"/>
      </w:pPr>
      <w:r w:rsidRPr="00DA528E">
        <w:t>NAMING CONVENTIONS</w:t>
      </w:r>
    </w:p>
    <w:p w14:paraId="371AB114" w14:textId="77777777" w:rsidR="00BB62E4" w:rsidRPr="00DA528E" w:rsidRDefault="00BB62E4" w:rsidP="00BB62E4">
      <w:pPr>
        <w:pStyle w:val="Heading4"/>
      </w:pPr>
      <w:r w:rsidRPr="00DA528E">
        <w:t>Field</w:t>
      </w:r>
    </w:p>
    <w:p w14:paraId="16080D62" w14:textId="77777777" w:rsidR="00BB62E4" w:rsidRPr="00DA528E" w:rsidRDefault="00BB62E4" w:rsidP="00BB62E4">
      <w:pPr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Pr="00DA528E">
        <w:rPr>
          <w:sz w:val="24"/>
          <w:szCs w:val="24"/>
        </w:rPr>
        <w:t>The field is designated as its specific name in Elasticsearch</w:t>
      </w:r>
      <w:r>
        <w:rPr>
          <w:sz w:val="24"/>
          <w:szCs w:val="24"/>
        </w:rPr>
        <w:t>, which should m</w:t>
      </w:r>
      <w:r w:rsidRPr="00DA528E">
        <w:rPr>
          <w:sz w:val="24"/>
          <w:szCs w:val="24"/>
        </w:rPr>
        <w:t>atch the Elasticsearch name and case (UPPERCASE)</w:t>
      </w:r>
      <w:r>
        <w:rPr>
          <w:sz w:val="24"/>
          <w:szCs w:val="24"/>
        </w:rPr>
        <w:t xml:space="preserve">. </w:t>
      </w:r>
      <w:r w:rsidRPr="00727DA8">
        <w:rPr>
          <w:sz w:val="24"/>
          <w:szCs w:val="24"/>
        </w:rPr>
        <w:t>Indent by 4 spaces on</w:t>
      </w:r>
      <w:r w:rsidRPr="00DA528E">
        <w:rPr>
          <w:sz w:val="24"/>
          <w:szCs w:val="24"/>
        </w:rPr>
        <w:t xml:space="preserve"> a line under its corresponding document (to indicate the field is for that document)</w:t>
      </w:r>
    </w:p>
    <w:p w14:paraId="4DF61628" w14:textId="77777777" w:rsidR="00BB62E4" w:rsidRPr="00DA528E" w:rsidRDefault="00BB62E4" w:rsidP="00BB62E4">
      <w:pPr>
        <w:pStyle w:val="Heading4"/>
      </w:pPr>
      <w:r w:rsidRPr="00DA528E">
        <w:t>Values</w:t>
      </w:r>
    </w:p>
    <w:p w14:paraId="74BCE727" w14:textId="77777777" w:rsidR="00BB62E4" w:rsidRPr="00DA528E" w:rsidRDefault="00BB62E4" w:rsidP="00BB62E4">
      <w:pPr>
        <w:spacing w:after="0" w:line="240" w:lineRule="auto"/>
        <w:ind w:left="720"/>
        <w:rPr>
          <w:sz w:val="24"/>
          <w:szCs w:val="24"/>
        </w:rPr>
      </w:pPr>
      <w:r w:rsidRPr="00DA528E">
        <w:rPr>
          <w:sz w:val="24"/>
          <w:szCs w:val="24"/>
        </w:rPr>
        <w:t>In general, follow the format in Elasticsearch</w:t>
      </w:r>
      <w:r>
        <w:rPr>
          <w:sz w:val="24"/>
          <w:szCs w:val="24"/>
        </w:rPr>
        <w:t>.</w:t>
      </w:r>
      <w:r w:rsidRPr="00DA528E">
        <w:rPr>
          <w:sz w:val="24"/>
          <w:szCs w:val="24"/>
        </w:rPr>
        <w:t xml:space="preserve"> </w:t>
      </w:r>
      <w:r>
        <w:rPr>
          <w:sz w:val="24"/>
          <w:szCs w:val="24"/>
        </w:rPr>
        <w:t>Use special characters preceding</w:t>
      </w:r>
      <w:r w:rsidRPr="00DA528E">
        <w:rPr>
          <w:sz w:val="24"/>
          <w:szCs w:val="24"/>
        </w:rPr>
        <w:t xml:space="preserve"> with </w:t>
      </w:r>
      <w:r w:rsidRPr="00DA528E">
        <w:rPr>
          <w:color w:val="800080"/>
          <w:sz w:val="24"/>
          <w:szCs w:val="24"/>
        </w:rPr>
        <w:t>\</w:t>
      </w:r>
      <w:r>
        <w:rPr>
          <w:color w:val="800080"/>
          <w:sz w:val="24"/>
          <w:szCs w:val="24"/>
        </w:rPr>
        <w:t>,</w:t>
      </w:r>
    </w:p>
    <w:p w14:paraId="0DFCAF38" w14:textId="77777777" w:rsidR="00BB62E4" w:rsidRDefault="00BB62E4" w:rsidP="00BB62E4">
      <w:pPr>
        <w:pStyle w:val="Heading4"/>
      </w:pPr>
      <w:r w:rsidRPr="00DA528E">
        <w:t>Dates</w:t>
      </w:r>
    </w:p>
    <w:p w14:paraId="31DAA820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yyyy-mm-dd</w:t>
      </w:r>
    </w:p>
    <w:p w14:paraId="2C70909E" w14:textId="77777777" w:rsidR="00BB62E4" w:rsidRDefault="00BB62E4" w:rsidP="00BB62E4">
      <w:pPr>
        <w:spacing w:after="0" w:line="240" w:lineRule="auto"/>
        <w:rPr>
          <w:rStyle w:val="Heading4Char"/>
        </w:rPr>
      </w:pPr>
    </w:p>
    <w:p w14:paraId="7568D1B1" w14:textId="77777777" w:rsidR="00BB62E4" w:rsidRDefault="00BB62E4" w:rsidP="00BB62E4">
      <w:pPr>
        <w:spacing w:after="0" w:line="240" w:lineRule="auto"/>
        <w:rPr>
          <w:rStyle w:val="Heading4Char"/>
        </w:rPr>
      </w:pPr>
      <w:r w:rsidRPr="003F5E08">
        <w:rPr>
          <w:rStyle w:val="Heading4Char"/>
        </w:rPr>
        <w:t>Text</w:t>
      </w:r>
    </w:p>
    <w:p w14:paraId="51415A67" w14:textId="77777777" w:rsidR="00BB62E4" w:rsidRDefault="00BB62E4" w:rsidP="00BB62E4">
      <w:pPr>
        <w:spacing w:after="0" w:line="240" w:lineRule="auto"/>
        <w:rPr>
          <w:sz w:val="24"/>
          <w:szCs w:val="24"/>
        </w:rPr>
      </w:pPr>
    </w:p>
    <w:p w14:paraId="5335F8DC" w14:textId="77777777" w:rsidR="00BB62E4" w:rsidRPr="006A1E51" w:rsidRDefault="00BB62E4" w:rsidP="00BB62E4">
      <w:pPr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Pr="006A1E51">
        <w:rPr>
          <w:sz w:val="24"/>
          <w:szCs w:val="24"/>
        </w:rPr>
        <w:t>Use UPPERCASE for values (as convention). Put each value (phrase) in quotations if listing multiple values.</w:t>
      </w:r>
      <w:r w:rsidRPr="006A1E51">
        <w:rPr>
          <w:i/>
          <w:sz w:val="24"/>
          <w:szCs w:val="24"/>
          <w:u w:val="single"/>
        </w:rPr>
        <w:t xml:space="preserve"> </w:t>
      </w:r>
      <w:r w:rsidRPr="006A1E51">
        <w:rPr>
          <w:sz w:val="24"/>
          <w:szCs w:val="24"/>
        </w:rPr>
        <w:t>Text values will match as the whole phrase</w:t>
      </w:r>
      <w:r>
        <w:rPr>
          <w:sz w:val="24"/>
          <w:szCs w:val="24"/>
        </w:rPr>
        <w:t>.</w:t>
      </w:r>
    </w:p>
    <w:p w14:paraId="5898E8C9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</w:p>
    <w:p w14:paraId="7D275131" w14:textId="77777777" w:rsidR="00BB62E4" w:rsidRPr="00DA528E" w:rsidRDefault="00BB62E4" w:rsidP="00BB62E4">
      <w:pPr>
        <w:pStyle w:val="Heading3"/>
      </w:pPr>
      <w:r w:rsidRPr="00DA528E">
        <w:t>LOGIC CONVENTIONS</w:t>
      </w:r>
    </w:p>
    <w:p w14:paraId="6862AD66" w14:textId="77777777" w:rsidR="00BB62E4" w:rsidRPr="00DA528E" w:rsidRDefault="00BB62E4" w:rsidP="00BB62E4">
      <w:pPr>
        <w:pStyle w:val="Heading4"/>
      </w:pPr>
      <w:r w:rsidRPr="00DA528E">
        <w:t>Fields</w:t>
      </w:r>
    </w:p>
    <w:p w14:paraId="2CA311C6" w14:textId="77777777" w:rsidR="00BB62E4" w:rsidRPr="00DA528E" w:rsidRDefault="00BB62E4" w:rsidP="00BB62E4">
      <w:pPr>
        <w:spacing w:after="0" w:line="240" w:lineRule="auto"/>
        <w:ind w:left="720"/>
        <w:rPr>
          <w:sz w:val="24"/>
          <w:szCs w:val="24"/>
        </w:rPr>
      </w:pPr>
      <w:r w:rsidRPr="00DA528E">
        <w:rPr>
          <w:sz w:val="24"/>
          <w:szCs w:val="24"/>
        </w:rPr>
        <w:t>AND operator (filter)</w:t>
      </w:r>
    </w:p>
    <w:p w14:paraId="06EDAC1B" w14:textId="77777777" w:rsidR="00BB62E4" w:rsidRPr="00DA528E" w:rsidRDefault="00BB62E4" w:rsidP="00BB62E4">
      <w:pPr>
        <w:spacing w:after="0" w:line="240" w:lineRule="auto"/>
        <w:ind w:left="720" w:firstLine="72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+FIELD_NAME</w:t>
      </w:r>
      <w:r w:rsidRPr="00DA528E">
        <w:rPr>
          <w:sz w:val="24"/>
          <w:szCs w:val="24"/>
        </w:rPr>
        <w:t xml:space="preserve"> indicates required value</w:t>
      </w:r>
    </w:p>
    <w:p w14:paraId="66F02CBF" w14:textId="77777777" w:rsidR="00BB62E4" w:rsidRPr="00DA528E" w:rsidRDefault="00BB62E4" w:rsidP="00BB62E4">
      <w:pPr>
        <w:spacing w:after="0" w:line="240" w:lineRule="auto"/>
        <w:ind w:left="720" w:firstLine="72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-FIELD_NAME</w:t>
      </w:r>
      <w:r w:rsidRPr="00DA528E">
        <w:rPr>
          <w:sz w:val="24"/>
          <w:szCs w:val="24"/>
        </w:rPr>
        <w:t xml:space="preserve"> indicates required negated value</w:t>
      </w:r>
    </w:p>
    <w:p w14:paraId="26F18A48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>OR operator (no filter)</w:t>
      </w:r>
    </w:p>
    <w:p w14:paraId="1B52BF67" w14:textId="77777777" w:rsidR="00BB62E4" w:rsidRPr="00DA528E" w:rsidRDefault="00BB62E4" w:rsidP="00BB62E4">
      <w:pPr>
        <w:spacing w:after="0" w:line="240" w:lineRule="auto"/>
        <w:ind w:left="720" w:firstLine="72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FIELD_NAME</w:t>
      </w:r>
      <w:r w:rsidRPr="00DA528E">
        <w:rPr>
          <w:sz w:val="24"/>
          <w:szCs w:val="24"/>
        </w:rPr>
        <w:t xml:space="preserve"> indicates preferred value (no symbol before the field name)</w:t>
      </w:r>
    </w:p>
    <w:p w14:paraId="5085A4B0" w14:textId="77777777" w:rsidR="00BB62E4" w:rsidRPr="00DA528E" w:rsidRDefault="00BB62E4" w:rsidP="00BB62E4">
      <w:pPr>
        <w:spacing w:line="240" w:lineRule="auto"/>
        <w:ind w:left="720" w:firstLine="72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~FIELD_NAME</w:t>
      </w:r>
      <w:r w:rsidRPr="00DA528E">
        <w:rPr>
          <w:sz w:val="24"/>
          <w:szCs w:val="24"/>
        </w:rPr>
        <w:t xml:space="preserve"> indicates preferred negated value</w:t>
      </w:r>
    </w:p>
    <w:p w14:paraId="320BDEB6" w14:textId="77777777" w:rsidR="00BB62E4" w:rsidRPr="00DA528E" w:rsidRDefault="00BB62E4" w:rsidP="00BB62E4">
      <w:pPr>
        <w:pStyle w:val="Heading4"/>
      </w:pPr>
      <w:r w:rsidRPr="00DA528E">
        <w:t>Values</w:t>
      </w:r>
    </w:p>
    <w:p w14:paraId="0C6BBFBE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>OR operator</w:t>
      </w:r>
    </w:p>
    <w:p w14:paraId="1CA7846A" w14:textId="77777777" w:rsidR="00BB62E4" w:rsidRPr="00DA528E" w:rsidRDefault="00BB62E4" w:rsidP="00BB62E4">
      <w:pPr>
        <w:spacing w:after="0" w:line="240" w:lineRule="auto"/>
        <w:ind w:left="720" w:firstLine="72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[x, y, z]</w:t>
      </w:r>
      <w:r w:rsidRPr="00DA528E">
        <w:rPr>
          <w:sz w:val="24"/>
          <w:szCs w:val="24"/>
        </w:rPr>
        <w:t xml:space="preserve"> indicates (x OR y OR z)</w:t>
      </w:r>
    </w:p>
    <w:p w14:paraId="618F864F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>Can also specify that a certain number of values be present</w:t>
      </w:r>
    </w:p>
    <w:p w14:paraId="5A20808E" w14:textId="77777777" w:rsidR="00BB62E4" w:rsidRPr="00DA528E" w:rsidRDefault="00BB62E4" w:rsidP="00BB62E4">
      <w:pPr>
        <w:spacing w:after="0" w:line="240" w:lineRule="auto"/>
        <w:ind w:left="144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[x, y, z]^2</w:t>
      </w:r>
      <w:r w:rsidRPr="00DA528E">
        <w:rPr>
          <w:sz w:val="24"/>
          <w:szCs w:val="24"/>
        </w:rPr>
        <w:t xml:space="preserve"> indicates that at least 2 of (x OR y OR z) be present (always indicates 'at least', not 'only')</w:t>
      </w:r>
    </w:p>
    <w:p w14:paraId="2BF0AB18" w14:textId="77777777" w:rsidR="00BB62E4" w:rsidRPr="00DA528E" w:rsidRDefault="00BB62E4" w:rsidP="00BB62E4">
      <w:pPr>
        <w:pStyle w:val="Heading4"/>
      </w:pPr>
      <w:r w:rsidRPr="00DA528E">
        <w:t>Ranges</w:t>
      </w:r>
    </w:p>
    <w:p w14:paraId="4AE07396" w14:textId="77777777" w:rsidR="00BB62E4" w:rsidRPr="00DA528E" w:rsidRDefault="00BB62E4" w:rsidP="00BB62E4">
      <w:pPr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ab/>
      </w:r>
      <w:r w:rsidRPr="00DA528E">
        <w:rPr>
          <w:sz w:val="24"/>
          <w:szCs w:val="24"/>
        </w:rPr>
        <w:t>Use "</w:t>
      </w:r>
      <w:r w:rsidRPr="00DA528E">
        <w:rPr>
          <w:color w:val="800080"/>
          <w:sz w:val="24"/>
          <w:szCs w:val="24"/>
        </w:rPr>
        <w:t>R</w:t>
      </w:r>
      <w:r w:rsidRPr="00DA528E">
        <w:rPr>
          <w:sz w:val="24"/>
          <w:szCs w:val="24"/>
        </w:rPr>
        <w:t>" before the range to indicate it's a range and not a list of "OR" values</w:t>
      </w:r>
    </w:p>
    <w:p w14:paraId="1FBF205B" w14:textId="77777777" w:rsidR="00BB62E4" w:rsidRPr="00DA528E" w:rsidRDefault="00BB62E4" w:rsidP="00BB62E4">
      <w:pPr>
        <w:spacing w:after="0" w:line="240" w:lineRule="auto"/>
        <w:ind w:left="1440"/>
        <w:rPr>
          <w:sz w:val="24"/>
          <w:szCs w:val="24"/>
        </w:rPr>
      </w:pPr>
      <w:r w:rsidRPr="00DA528E">
        <w:rPr>
          <w:sz w:val="24"/>
          <w:szCs w:val="24"/>
        </w:rPr>
        <w:lastRenderedPageBreak/>
        <w:t>Use</w:t>
      </w:r>
      <w:r w:rsidRPr="00DA528E">
        <w:rPr>
          <w:color w:val="800080"/>
          <w:sz w:val="24"/>
          <w:szCs w:val="24"/>
        </w:rPr>
        <w:t xml:space="preserve"> [] </w:t>
      </w:r>
      <w:r w:rsidRPr="00DA528E">
        <w:rPr>
          <w:sz w:val="24"/>
          <w:szCs w:val="24"/>
        </w:rPr>
        <w:t xml:space="preserve">and </w:t>
      </w:r>
      <w:r w:rsidRPr="00DA528E">
        <w:rPr>
          <w:color w:val="800080"/>
          <w:sz w:val="24"/>
          <w:szCs w:val="24"/>
        </w:rPr>
        <w:t>()</w:t>
      </w:r>
      <w:r w:rsidRPr="00DA528E">
        <w:rPr>
          <w:sz w:val="24"/>
          <w:szCs w:val="24"/>
        </w:rPr>
        <w:t xml:space="preserve"> to indicate inclusivity or exclusivity of values</w:t>
      </w:r>
    </w:p>
    <w:p w14:paraId="0248F4E4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[x, y]</w:t>
      </w:r>
      <w:r w:rsidRPr="00DA528E">
        <w:rPr>
          <w:sz w:val="24"/>
          <w:szCs w:val="24"/>
        </w:rPr>
        <w:t xml:space="preserve"> indicates range inclusive of x and y values</w:t>
      </w:r>
    </w:p>
    <w:p w14:paraId="43E77A49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(x, y)</w:t>
      </w:r>
      <w:r w:rsidRPr="00DA528E">
        <w:rPr>
          <w:sz w:val="24"/>
          <w:szCs w:val="24"/>
        </w:rPr>
        <w:t xml:space="preserve"> indicates range exclusive of x and y values</w:t>
      </w:r>
    </w:p>
    <w:p w14:paraId="224B29DA" w14:textId="77777777" w:rsidR="00BB62E4" w:rsidRPr="00DA528E" w:rsidRDefault="00BB62E4" w:rsidP="00BB62E4">
      <w:pPr>
        <w:spacing w:after="0" w:line="240" w:lineRule="auto"/>
        <w:ind w:left="1440"/>
        <w:rPr>
          <w:sz w:val="24"/>
          <w:szCs w:val="24"/>
        </w:rPr>
      </w:pPr>
      <w:r w:rsidRPr="00DA528E">
        <w:rPr>
          <w:sz w:val="24"/>
          <w:szCs w:val="24"/>
        </w:rPr>
        <w:t>Can have one side inclusive and one exclusive</w:t>
      </w:r>
    </w:p>
    <w:p w14:paraId="389146D2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[x, y)</w:t>
      </w:r>
      <w:r w:rsidRPr="00DA528E">
        <w:rPr>
          <w:sz w:val="24"/>
          <w:szCs w:val="24"/>
        </w:rPr>
        <w:t xml:space="preserve"> indicates inclusion of x up to but not including y</w:t>
      </w:r>
    </w:p>
    <w:p w14:paraId="3856A9BA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(x, y]</w:t>
      </w:r>
      <w:r w:rsidRPr="00DA528E">
        <w:rPr>
          <w:sz w:val="24"/>
          <w:szCs w:val="24"/>
        </w:rPr>
        <w:t xml:space="preserve"> indicates exclusion of x but inclusion of values up to and including y</w:t>
      </w:r>
    </w:p>
    <w:p w14:paraId="6FBA0A53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>Greater than or lesser than</w:t>
      </w:r>
    </w:p>
    <w:p w14:paraId="4F2B167A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ab/>
        <w:t>Specified as a range with one empty value</w:t>
      </w:r>
    </w:p>
    <w:p w14:paraId="430A17C4" w14:textId="77777777" w:rsidR="00BB62E4" w:rsidRPr="00DA528E" w:rsidRDefault="00BB62E4" w:rsidP="00BB62E4">
      <w:pPr>
        <w:spacing w:after="0" w:line="240" w:lineRule="auto"/>
        <w:ind w:firstLine="720"/>
        <w:rPr>
          <w:sz w:val="24"/>
          <w:szCs w:val="24"/>
        </w:rPr>
      </w:pPr>
      <w:r w:rsidRPr="00DA528E">
        <w:rPr>
          <w:sz w:val="24"/>
          <w:szCs w:val="24"/>
        </w:rPr>
        <w:tab/>
        <w:t xml:space="preserve">Use </w:t>
      </w:r>
      <w:r w:rsidRPr="00DA528E">
        <w:rPr>
          <w:color w:val="800080"/>
          <w:sz w:val="24"/>
          <w:szCs w:val="24"/>
        </w:rPr>
        <w:t>[]</w:t>
      </w:r>
      <w:r w:rsidRPr="00DA528E">
        <w:rPr>
          <w:sz w:val="24"/>
          <w:szCs w:val="24"/>
        </w:rPr>
        <w:t xml:space="preserve"> and </w:t>
      </w:r>
      <w:r w:rsidRPr="00DA528E">
        <w:rPr>
          <w:color w:val="800080"/>
          <w:sz w:val="24"/>
          <w:szCs w:val="24"/>
        </w:rPr>
        <w:t>()</w:t>
      </w:r>
      <w:r w:rsidRPr="00DA528E">
        <w:rPr>
          <w:sz w:val="24"/>
          <w:szCs w:val="24"/>
        </w:rPr>
        <w:t xml:space="preserve"> for inclusivity and exclusivity in the same manner as other ranges</w:t>
      </w:r>
    </w:p>
    <w:p w14:paraId="753EA50C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(x, )</w:t>
      </w:r>
      <w:r w:rsidRPr="00DA528E">
        <w:rPr>
          <w:sz w:val="24"/>
          <w:szCs w:val="24"/>
        </w:rPr>
        <w:t xml:space="preserve"> indicates &gt; x</w:t>
      </w:r>
    </w:p>
    <w:p w14:paraId="7F4EBE4F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[x, )</w:t>
      </w:r>
      <w:r w:rsidRPr="00DA528E">
        <w:rPr>
          <w:sz w:val="24"/>
          <w:szCs w:val="24"/>
        </w:rPr>
        <w:t xml:space="preserve"> indicates &gt;= x</w:t>
      </w:r>
    </w:p>
    <w:p w14:paraId="0AE7CDC5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>R(, x)</w:t>
      </w:r>
      <w:r w:rsidRPr="00DA528E">
        <w:rPr>
          <w:sz w:val="24"/>
          <w:szCs w:val="24"/>
        </w:rPr>
        <w:t xml:space="preserve"> indicates &lt; x</w:t>
      </w:r>
    </w:p>
    <w:p w14:paraId="79CDB5C9" w14:textId="77777777" w:rsidR="00BB62E4" w:rsidRPr="00DA528E" w:rsidRDefault="00BB62E4" w:rsidP="00BB62E4">
      <w:pPr>
        <w:spacing w:after="0" w:line="240" w:lineRule="auto"/>
        <w:ind w:left="2160"/>
        <w:rPr>
          <w:sz w:val="24"/>
          <w:szCs w:val="24"/>
        </w:rPr>
      </w:pPr>
      <w:r w:rsidRPr="00DA528E">
        <w:rPr>
          <w:color w:val="800080"/>
          <w:sz w:val="24"/>
          <w:szCs w:val="24"/>
        </w:rPr>
        <w:t xml:space="preserve">R(, x] </w:t>
      </w:r>
      <w:r w:rsidRPr="00DA528E">
        <w:rPr>
          <w:sz w:val="24"/>
          <w:szCs w:val="24"/>
        </w:rPr>
        <w:t>indicates &lt;= x</w:t>
      </w:r>
    </w:p>
    <w:p w14:paraId="63C3DB33" w14:textId="77777777" w:rsidR="00BB62E4" w:rsidRPr="00DA528E" w:rsidRDefault="00BB62E4" w:rsidP="00BB62E4">
      <w:pPr>
        <w:pStyle w:val="Heading4"/>
      </w:pPr>
      <w:r w:rsidRPr="00DA528E">
        <w:t>Dates</w:t>
      </w:r>
    </w:p>
    <w:p w14:paraId="6BBD250B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  <w:r w:rsidRPr="00DA528E">
        <w:rPr>
          <w:sz w:val="24"/>
          <w:szCs w:val="24"/>
        </w:rPr>
        <w:t>Operations using dates usually require the date to be enclosed in parentheses</w:t>
      </w:r>
    </w:p>
    <w:p w14:paraId="5242F7F4" w14:textId="77777777" w:rsidR="00BB62E4" w:rsidRPr="00DA528E" w:rsidRDefault="00BB62E4" w:rsidP="00BB62E4">
      <w:pPr>
        <w:pStyle w:val="Heading4"/>
      </w:pPr>
      <w:r w:rsidRPr="00DA528E">
        <w:t>Range</w:t>
      </w:r>
    </w:p>
    <w:p w14:paraId="6E2F2747" w14:textId="77777777" w:rsidR="00BB62E4" w:rsidRPr="00DA528E" w:rsidRDefault="00BB62E4" w:rsidP="00BB62E4">
      <w:pPr>
        <w:spacing w:after="0" w:line="240" w:lineRule="auto"/>
        <w:rPr>
          <w:sz w:val="24"/>
          <w:szCs w:val="24"/>
        </w:rPr>
      </w:pPr>
      <w:r w:rsidRPr="00DA528E">
        <w:rPr>
          <w:sz w:val="24"/>
          <w:szCs w:val="24"/>
        </w:rPr>
        <w:t>Date ranges follow the same conventions as other ranges except that each date must be enclosed in parentheses</w:t>
      </w:r>
      <w:r>
        <w:rPr>
          <w:sz w:val="24"/>
          <w:szCs w:val="24"/>
        </w:rPr>
        <w:t xml:space="preserve">. </w:t>
      </w:r>
      <w:r w:rsidRPr="00DA528E">
        <w:rPr>
          <w:color w:val="800080"/>
          <w:sz w:val="24"/>
          <w:szCs w:val="24"/>
        </w:rPr>
        <w:t xml:space="preserve">R[(yyyy-mm-dd), (YYYY-MM-DD)] </w:t>
      </w:r>
      <w:r w:rsidRPr="00DA528E">
        <w:rPr>
          <w:sz w:val="24"/>
          <w:szCs w:val="24"/>
        </w:rPr>
        <w:t>indicates date yyyy-mm-dd (inclusive) up to and including date YYYY-MM-DD</w:t>
      </w:r>
      <w:r>
        <w:rPr>
          <w:sz w:val="24"/>
          <w:szCs w:val="24"/>
        </w:rPr>
        <w:t xml:space="preserve">. </w:t>
      </w:r>
      <w:r w:rsidRPr="00DA528E">
        <w:rPr>
          <w:color w:val="800080"/>
          <w:sz w:val="24"/>
          <w:szCs w:val="24"/>
        </w:rPr>
        <w:t xml:space="preserve">R((yyyy-mm-dd), (YYYY-MM-DD)) </w:t>
      </w:r>
      <w:r w:rsidRPr="00DA528E">
        <w:rPr>
          <w:sz w:val="24"/>
          <w:szCs w:val="24"/>
        </w:rPr>
        <w:t>indicates all dates between (but not including) dates yyyy-mm-dd and YYYY-MM-DD</w:t>
      </w:r>
      <w:r>
        <w:rPr>
          <w:sz w:val="24"/>
          <w:szCs w:val="24"/>
        </w:rPr>
        <w:t xml:space="preserve">. </w:t>
      </w:r>
      <w:r w:rsidRPr="00DA528E">
        <w:rPr>
          <w:sz w:val="24"/>
          <w:szCs w:val="24"/>
        </w:rPr>
        <w:t>Other combinations of</w:t>
      </w:r>
      <w:r w:rsidRPr="00DA528E">
        <w:rPr>
          <w:color w:val="800080"/>
          <w:sz w:val="24"/>
          <w:szCs w:val="24"/>
        </w:rPr>
        <w:t xml:space="preserve"> []</w:t>
      </w:r>
      <w:r w:rsidRPr="00DA528E">
        <w:rPr>
          <w:sz w:val="24"/>
          <w:szCs w:val="24"/>
        </w:rPr>
        <w:t xml:space="preserve"> and </w:t>
      </w:r>
      <w:r w:rsidRPr="00DA528E">
        <w:rPr>
          <w:color w:val="800080"/>
          <w:sz w:val="24"/>
          <w:szCs w:val="24"/>
        </w:rPr>
        <w:t>()</w:t>
      </w:r>
      <w:r w:rsidRPr="00DA528E">
        <w:rPr>
          <w:sz w:val="24"/>
          <w:szCs w:val="24"/>
        </w:rPr>
        <w:t xml:space="preserve"> as used in other ranges</w:t>
      </w:r>
    </w:p>
    <w:p w14:paraId="2202AE41" w14:textId="77777777" w:rsidR="00BB62E4" w:rsidRDefault="00BB62E4" w:rsidP="00BB62E4">
      <w:pPr>
        <w:spacing w:after="0" w:line="240" w:lineRule="auto"/>
        <w:ind w:firstLine="0"/>
        <w:rPr>
          <w:sz w:val="24"/>
          <w:szCs w:val="24"/>
        </w:rPr>
      </w:pPr>
    </w:p>
    <w:p w14:paraId="5BE3B6F9" w14:textId="77777777" w:rsidR="00BB62E4" w:rsidRPr="00DA528E" w:rsidRDefault="00BB62E4" w:rsidP="00BB62E4">
      <w:pPr>
        <w:pStyle w:val="Heading4"/>
      </w:pPr>
      <w:r w:rsidRPr="00DA528E">
        <w:t>OR operator</w:t>
      </w:r>
    </w:p>
    <w:p w14:paraId="49EF539C" w14:textId="77777777" w:rsidR="00BB62E4" w:rsidRDefault="00BB62E4" w:rsidP="00BB62E4">
      <w:pPr>
        <w:spacing w:line="240" w:lineRule="auto"/>
        <w:ind w:firstLine="0"/>
        <w:rPr>
          <w:sz w:val="24"/>
          <w:szCs w:val="24"/>
        </w:rPr>
      </w:pPr>
      <w:r>
        <w:rPr>
          <w:color w:val="800080"/>
          <w:sz w:val="24"/>
          <w:szCs w:val="24"/>
        </w:rPr>
        <w:tab/>
      </w:r>
      <w:r w:rsidRPr="00DA528E">
        <w:rPr>
          <w:color w:val="800080"/>
          <w:sz w:val="24"/>
          <w:szCs w:val="24"/>
        </w:rPr>
        <w:t>[(yyyy-mm-dd), (YYYY-MM-DD)]</w:t>
      </w:r>
      <w:r w:rsidRPr="00DA528E">
        <w:rPr>
          <w:sz w:val="24"/>
          <w:szCs w:val="24"/>
        </w:rPr>
        <w:t xml:space="preserve"> indicates (date yyyy-mm-dd OR date YYYY-MM-DD)</w:t>
      </w:r>
    </w:p>
    <w:p w14:paraId="7D6769C0" w14:textId="77777777" w:rsidR="00BB62E4" w:rsidRPr="00DA528E" w:rsidRDefault="00BB62E4" w:rsidP="00BB62E4">
      <w:pPr>
        <w:spacing w:line="240" w:lineRule="auto"/>
        <w:ind w:firstLine="0"/>
        <w:rPr>
          <w:sz w:val="24"/>
          <w:szCs w:val="24"/>
        </w:rPr>
      </w:pPr>
    </w:p>
    <w:p w14:paraId="0350E20A" w14:textId="77777777" w:rsidR="00BB62E4" w:rsidRDefault="00BB62E4" w:rsidP="00BB62E4">
      <w:pPr>
        <w:pStyle w:val="Heading4"/>
      </w:pPr>
      <w:r w:rsidRPr="00DA528E">
        <w:t>Multiple fields and values</w:t>
      </w:r>
    </w:p>
    <w:p w14:paraId="50FC53B4" w14:textId="77777777" w:rsidR="00BB62E4" w:rsidRPr="00E00C64" w:rsidRDefault="00BB62E4" w:rsidP="00BB62E4">
      <w:pPr>
        <w:rPr>
          <w:sz w:val="24"/>
          <w:szCs w:val="24"/>
        </w:rPr>
      </w:pPr>
      <w:r w:rsidRPr="00E00C64">
        <w:rPr>
          <w:sz w:val="24"/>
          <w:szCs w:val="24"/>
        </w:rPr>
        <w:t xml:space="preserve">Enclose in </w:t>
      </w:r>
      <w:r w:rsidRPr="00E00C64">
        <w:rPr>
          <w:color w:val="800080"/>
          <w:sz w:val="24"/>
          <w:szCs w:val="24"/>
        </w:rPr>
        <w:t>[]</w:t>
      </w:r>
      <w:r w:rsidRPr="00E00C64">
        <w:rPr>
          <w:sz w:val="24"/>
          <w:szCs w:val="24"/>
        </w:rPr>
        <w:t xml:space="preserve"> to list different fields and values in the same way as the OR operator for values.</w:t>
      </w:r>
    </w:p>
    <w:p w14:paraId="59735185" w14:textId="77777777" w:rsidR="00122616" w:rsidRDefault="00122616" w:rsidP="00122616"/>
    <w:sectPr w:rsidR="00122616" w:rsidSect="00414B8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86"/>
    <w:rsid w:val="000024F9"/>
    <w:rsid w:val="0001069D"/>
    <w:rsid w:val="00050D54"/>
    <w:rsid w:val="00054DA6"/>
    <w:rsid w:val="00064926"/>
    <w:rsid w:val="00071652"/>
    <w:rsid w:val="000801E2"/>
    <w:rsid w:val="000804F2"/>
    <w:rsid w:val="00081B76"/>
    <w:rsid w:val="00082056"/>
    <w:rsid w:val="0008321D"/>
    <w:rsid w:val="00092DD8"/>
    <w:rsid w:val="0009438F"/>
    <w:rsid w:val="000B5577"/>
    <w:rsid w:val="000B6135"/>
    <w:rsid w:val="000C2D00"/>
    <w:rsid w:val="000C78E7"/>
    <w:rsid w:val="000D4858"/>
    <w:rsid w:val="000E01B7"/>
    <w:rsid w:val="000E07BD"/>
    <w:rsid w:val="000E10B1"/>
    <w:rsid w:val="000F099B"/>
    <w:rsid w:val="001004E2"/>
    <w:rsid w:val="001139FB"/>
    <w:rsid w:val="00114F4C"/>
    <w:rsid w:val="00121728"/>
    <w:rsid w:val="00122616"/>
    <w:rsid w:val="00127B1D"/>
    <w:rsid w:val="00130881"/>
    <w:rsid w:val="001308CF"/>
    <w:rsid w:val="00144468"/>
    <w:rsid w:val="00151EDC"/>
    <w:rsid w:val="001604E9"/>
    <w:rsid w:val="00167C00"/>
    <w:rsid w:val="001A2989"/>
    <w:rsid w:val="001A735F"/>
    <w:rsid w:val="001B61CC"/>
    <w:rsid w:val="001F6027"/>
    <w:rsid w:val="001F78A2"/>
    <w:rsid w:val="002320D7"/>
    <w:rsid w:val="00241F95"/>
    <w:rsid w:val="00255CE1"/>
    <w:rsid w:val="00265F64"/>
    <w:rsid w:val="0026771E"/>
    <w:rsid w:val="0027380F"/>
    <w:rsid w:val="0028513B"/>
    <w:rsid w:val="002956A2"/>
    <w:rsid w:val="002A09C8"/>
    <w:rsid w:val="002A464F"/>
    <w:rsid w:val="002A46CC"/>
    <w:rsid w:val="002A6FDA"/>
    <w:rsid w:val="002B0757"/>
    <w:rsid w:val="002B35CC"/>
    <w:rsid w:val="002B63F2"/>
    <w:rsid w:val="002B661F"/>
    <w:rsid w:val="002B7D00"/>
    <w:rsid w:val="002D11A3"/>
    <w:rsid w:val="002D1CD8"/>
    <w:rsid w:val="002D3123"/>
    <w:rsid w:val="002D5F23"/>
    <w:rsid w:val="002D7AFA"/>
    <w:rsid w:val="003357EB"/>
    <w:rsid w:val="003367E2"/>
    <w:rsid w:val="00337111"/>
    <w:rsid w:val="00337FCB"/>
    <w:rsid w:val="0034458A"/>
    <w:rsid w:val="0034565B"/>
    <w:rsid w:val="00355D66"/>
    <w:rsid w:val="003575A4"/>
    <w:rsid w:val="0038553C"/>
    <w:rsid w:val="00386A89"/>
    <w:rsid w:val="00394FA3"/>
    <w:rsid w:val="003950A5"/>
    <w:rsid w:val="0039699C"/>
    <w:rsid w:val="003A0897"/>
    <w:rsid w:val="003C06F6"/>
    <w:rsid w:val="003D6781"/>
    <w:rsid w:val="003E230B"/>
    <w:rsid w:val="003F5E08"/>
    <w:rsid w:val="003F6626"/>
    <w:rsid w:val="00404C04"/>
    <w:rsid w:val="00405252"/>
    <w:rsid w:val="00414B86"/>
    <w:rsid w:val="00422592"/>
    <w:rsid w:val="00427AFE"/>
    <w:rsid w:val="004401D3"/>
    <w:rsid w:val="004518A7"/>
    <w:rsid w:val="004544AD"/>
    <w:rsid w:val="00473883"/>
    <w:rsid w:val="00483AD8"/>
    <w:rsid w:val="00484822"/>
    <w:rsid w:val="004A1F6B"/>
    <w:rsid w:val="004A2762"/>
    <w:rsid w:val="004A3CCA"/>
    <w:rsid w:val="004A60F7"/>
    <w:rsid w:val="004B0B75"/>
    <w:rsid w:val="004B4603"/>
    <w:rsid w:val="004B5FC2"/>
    <w:rsid w:val="004C488C"/>
    <w:rsid w:val="004C48BE"/>
    <w:rsid w:val="004C49B2"/>
    <w:rsid w:val="004D3D28"/>
    <w:rsid w:val="00505002"/>
    <w:rsid w:val="00521278"/>
    <w:rsid w:val="00545EB3"/>
    <w:rsid w:val="005504CB"/>
    <w:rsid w:val="00552529"/>
    <w:rsid w:val="00555A96"/>
    <w:rsid w:val="00576682"/>
    <w:rsid w:val="005817EC"/>
    <w:rsid w:val="00581D0C"/>
    <w:rsid w:val="00581E57"/>
    <w:rsid w:val="005940CC"/>
    <w:rsid w:val="005A5B7A"/>
    <w:rsid w:val="005A5E5F"/>
    <w:rsid w:val="005B48D5"/>
    <w:rsid w:val="005D14E7"/>
    <w:rsid w:val="005D535B"/>
    <w:rsid w:val="005D7C78"/>
    <w:rsid w:val="005F5101"/>
    <w:rsid w:val="00600E31"/>
    <w:rsid w:val="006047FA"/>
    <w:rsid w:val="006163C3"/>
    <w:rsid w:val="006231E2"/>
    <w:rsid w:val="0062438B"/>
    <w:rsid w:val="006A1E51"/>
    <w:rsid w:val="006A29EA"/>
    <w:rsid w:val="006A425E"/>
    <w:rsid w:val="006A7EE4"/>
    <w:rsid w:val="006C00D3"/>
    <w:rsid w:val="006E0A0F"/>
    <w:rsid w:val="006E45A4"/>
    <w:rsid w:val="006F23EB"/>
    <w:rsid w:val="006F6A03"/>
    <w:rsid w:val="00704E15"/>
    <w:rsid w:val="007109F2"/>
    <w:rsid w:val="00724059"/>
    <w:rsid w:val="00727DA8"/>
    <w:rsid w:val="0076798B"/>
    <w:rsid w:val="00776D27"/>
    <w:rsid w:val="00777ED7"/>
    <w:rsid w:val="00782914"/>
    <w:rsid w:val="00795D52"/>
    <w:rsid w:val="00806A75"/>
    <w:rsid w:val="00817FCD"/>
    <w:rsid w:val="00820CEA"/>
    <w:rsid w:val="00843E8F"/>
    <w:rsid w:val="008A04BF"/>
    <w:rsid w:val="008F4D74"/>
    <w:rsid w:val="00901C9B"/>
    <w:rsid w:val="0090221E"/>
    <w:rsid w:val="00916D7D"/>
    <w:rsid w:val="0093129F"/>
    <w:rsid w:val="00941BD0"/>
    <w:rsid w:val="00953AEE"/>
    <w:rsid w:val="00953F7D"/>
    <w:rsid w:val="00954F9E"/>
    <w:rsid w:val="00960221"/>
    <w:rsid w:val="00962FE7"/>
    <w:rsid w:val="00972AF1"/>
    <w:rsid w:val="00973C34"/>
    <w:rsid w:val="009740E2"/>
    <w:rsid w:val="00994439"/>
    <w:rsid w:val="009C0DC1"/>
    <w:rsid w:val="009C4FF8"/>
    <w:rsid w:val="009E67F7"/>
    <w:rsid w:val="009F0B85"/>
    <w:rsid w:val="009F600B"/>
    <w:rsid w:val="00A17A0C"/>
    <w:rsid w:val="00A348CF"/>
    <w:rsid w:val="00A40500"/>
    <w:rsid w:val="00A40E36"/>
    <w:rsid w:val="00A52101"/>
    <w:rsid w:val="00A543FD"/>
    <w:rsid w:val="00A5598F"/>
    <w:rsid w:val="00A61430"/>
    <w:rsid w:val="00A66CF7"/>
    <w:rsid w:val="00A7075E"/>
    <w:rsid w:val="00A7730B"/>
    <w:rsid w:val="00AA0AAE"/>
    <w:rsid w:val="00AB040F"/>
    <w:rsid w:val="00AB6682"/>
    <w:rsid w:val="00AB74EF"/>
    <w:rsid w:val="00AC2574"/>
    <w:rsid w:val="00AE3B8E"/>
    <w:rsid w:val="00AF0837"/>
    <w:rsid w:val="00B10762"/>
    <w:rsid w:val="00B20EF1"/>
    <w:rsid w:val="00B33DC7"/>
    <w:rsid w:val="00B35DA6"/>
    <w:rsid w:val="00B55609"/>
    <w:rsid w:val="00B64F47"/>
    <w:rsid w:val="00B66F29"/>
    <w:rsid w:val="00B865D9"/>
    <w:rsid w:val="00B875C9"/>
    <w:rsid w:val="00BA2C3E"/>
    <w:rsid w:val="00BB3B0B"/>
    <w:rsid w:val="00BB62E4"/>
    <w:rsid w:val="00BB6F9A"/>
    <w:rsid w:val="00BC4FFC"/>
    <w:rsid w:val="00BE190C"/>
    <w:rsid w:val="00BE1E6D"/>
    <w:rsid w:val="00BE74C1"/>
    <w:rsid w:val="00BF70FB"/>
    <w:rsid w:val="00C046E1"/>
    <w:rsid w:val="00C374FC"/>
    <w:rsid w:val="00C47287"/>
    <w:rsid w:val="00C530C3"/>
    <w:rsid w:val="00C56856"/>
    <w:rsid w:val="00C60DC0"/>
    <w:rsid w:val="00C8403F"/>
    <w:rsid w:val="00C9269F"/>
    <w:rsid w:val="00C9613A"/>
    <w:rsid w:val="00CA2B52"/>
    <w:rsid w:val="00CC693E"/>
    <w:rsid w:val="00CD0F89"/>
    <w:rsid w:val="00CD2DD9"/>
    <w:rsid w:val="00CD66A5"/>
    <w:rsid w:val="00CE6F4B"/>
    <w:rsid w:val="00D05A97"/>
    <w:rsid w:val="00D250DF"/>
    <w:rsid w:val="00D26052"/>
    <w:rsid w:val="00D31E9A"/>
    <w:rsid w:val="00D75656"/>
    <w:rsid w:val="00D95FC3"/>
    <w:rsid w:val="00D96400"/>
    <w:rsid w:val="00DA1622"/>
    <w:rsid w:val="00DA393D"/>
    <w:rsid w:val="00DA528E"/>
    <w:rsid w:val="00DA7F5A"/>
    <w:rsid w:val="00DB7CCE"/>
    <w:rsid w:val="00DD4725"/>
    <w:rsid w:val="00DF6A5A"/>
    <w:rsid w:val="00E00C64"/>
    <w:rsid w:val="00E035A8"/>
    <w:rsid w:val="00E14AF6"/>
    <w:rsid w:val="00E340F9"/>
    <w:rsid w:val="00E521A0"/>
    <w:rsid w:val="00E70C2A"/>
    <w:rsid w:val="00E71DD3"/>
    <w:rsid w:val="00E77BBE"/>
    <w:rsid w:val="00E83C30"/>
    <w:rsid w:val="00E90653"/>
    <w:rsid w:val="00E94C7A"/>
    <w:rsid w:val="00EA2E0E"/>
    <w:rsid w:val="00EA2F33"/>
    <w:rsid w:val="00EA3BE3"/>
    <w:rsid w:val="00EA543C"/>
    <w:rsid w:val="00EE7F22"/>
    <w:rsid w:val="00F36143"/>
    <w:rsid w:val="00F371C3"/>
    <w:rsid w:val="00F37240"/>
    <w:rsid w:val="00F421FC"/>
    <w:rsid w:val="00F4686E"/>
    <w:rsid w:val="00F52CF6"/>
    <w:rsid w:val="00F605D3"/>
    <w:rsid w:val="00F81CA3"/>
    <w:rsid w:val="00F845E8"/>
    <w:rsid w:val="00F94E44"/>
    <w:rsid w:val="00FA35F5"/>
    <w:rsid w:val="00FA64B4"/>
    <w:rsid w:val="00FB5D72"/>
    <w:rsid w:val="00FC2E69"/>
    <w:rsid w:val="00FC5628"/>
    <w:rsid w:val="00FC588A"/>
    <w:rsid w:val="00FD0F2A"/>
    <w:rsid w:val="00FD0FF7"/>
    <w:rsid w:val="00FD5B77"/>
    <w:rsid w:val="00FE21AE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849E"/>
  <w14:defaultImageDpi w14:val="32767"/>
  <w15:chartTrackingRefBased/>
  <w15:docId w15:val="{47541F41-411A-E24D-B833-1F7AC772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1E9A"/>
    <w:pPr>
      <w:tabs>
        <w:tab w:val="left" w:pos="288"/>
      </w:tabs>
      <w:spacing w:after="120" w:line="480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eastAsia="x-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6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3D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23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B661F"/>
    <w:rPr>
      <w:rFonts w:asciiTheme="majorHAnsi" w:eastAsiaTheme="majorEastAsia" w:hAnsiTheme="majorHAnsi" w:cstheme="majorBidi"/>
      <w:color w:val="2F5496" w:themeColor="accent1" w:themeShade="BF"/>
      <w:spacing w:val="-1"/>
      <w:sz w:val="26"/>
      <w:szCs w:val="26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33DC7"/>
    <w:rPr>
      <w:rFonts w:asciiTheme="majorHAnsi" w:eastAsiaTheme="majorEastAsia" w:hAnsiTheme="majorHAnsi" w:cstheme="majorBidi"/>
      <w:color w:val="1F3763" w:themeColor="accent1" w:themeShade="7F"/>
      <w:spacing w:val="-1"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AE3B8E"/>
    <w:rPr>
      <w:rFonts w:asciiTheme="majorHAnsi" w:eastAsiaTheme="majorEastAsia" w:hAnsiTheme="majorHAnsi" w:cstheme="majorBidi"/>
      <w:color w:val="2F5496" w:themeColor="accent1" w:themeShade="BF"/>
      <w:spacing w:val="-1"/>
      <w:sz w:val="32"/>
      <w:szCs w:val="32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AA0AAE"/>
    <w:pPr>
      <w:tabs>
        <w:tab w:val="clear" w:pos="288"/>
      </w:tabs>
      <w:spacing w:before="100" w:beforeAutospacing="1" w:after="100" w:afterAutospacing="1" w:line="240" w:lineRule="auto"/>
      <w:ind w:firstLine="0"/>
      <w:jc w:val="left"/>
    </w:pPr>
    <w:rPr>
      <w:rFonts w:eastAsia="Times New Roman"/>
      <w:spacing w:val="0"/>
      <w:sz w:val="24"/>
      <w:szCs w:val="24"/>
      <w:lang w:eastAsia="en-US"/>
    </w:rPr>
  </w:style>
  <w:style w:type="paragraph" w:styleId="Quote">
    <w:name w:val="Quote"/>
    <w:aliases w:val="code"/>
    <w:basedOn w:val="Normal"/>
    <w:next w:val="Normal"/>
    <w:link w:val="QuoteChar"/>
    <w:uiPriority w:val="29"/>
    <w:qFormat/>
    <w:rsid w:val="002D3123"/>
    <w:pPr>
      <w:spacing w:line="240" w:lineRule="auto"/>
      <w:ind w:firstLine="0"/>
    </w:pPr>
    <w:rPr>
      <w:rFonts w:ascii="Courier" w:hAnsi="Courier"/>
      <w:sz w:val="16"/>
    </w:rPr>
  </w:style>
  <w:style w:type="character" w:customStyle="1" w:styleId="QuoteChar">
    <w:name w:val="Quote Char"/>
    <w:aliases w:val="code Char"/>
    <w:basedOn w:val="DefaultParagraphFont"/>
    <w:link w:val="Quote"/>
    <w:uiPriority w:val="29"/>
    <w:rsid w:val="002D3123"/>
    <w:rPr>
      <w:rFonts w:ascii="Courier" w:eastAsia="SimSun" w:hAnsi="Courier" w:cs="Times New Roman"/>
      <w:spacing w:val="-1"/>
      <w:sz w:val="16"/>
      <w:szCs w:val="20"/>
      <w:lang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122616"/>
    <w:pPr>
      <w:tabs>
        <w:tab w:val="clear" w:pos="288"/>
      </w:tabs>
      <w:spacing w:before="120" w:after="200" w:line="240" w:lineRule="auto"/>
      <w:ind w:firstLine="0"/>
    </w:pPr>
    <w:rPr>
      <w:rFonts w:eastAsia="Times New Roman"/>
      <w:iCs/>
      <w:color w:val="000000" w:themeColor="text1"/>
      <w:spacing w:val="0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F23EB"/>
    <w:rPr>
      <w:rFonts w:asciiTheme="majorHAnsi" w:eastAsiaTheme="majorEastAsia" w:hAnsiTheme="majorHAnsi" w:cstheme="majorBidi"/>
      <w:i/>
      <w:iCs/>
      <w:color w:val="2F5496" w:themeColor="accent1" w:themeShade="BF"/>
      <w:spacing w:val="-1"/>
      <w:sz w:val="20"/>
      <w:szCs w:val="20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jia, M.S.</dc:creator>
  <cp:keywords/>
  <dc:description/>
  <cp:lastModifiedBy>Liu, Sijia, Ph.D.</cp:lastModifiedBy>
  <cp:revision>236</cp:revision>
  <dcterms:created xsi:type="dcterms:W3CDTF">2018-09-05T15:59:00Z</dcterms:created>
  <dcterms:modified xsi:type="dcterms:W3CDTF">2019-12-10T19:26:00Z</dcterms:modified>
</cp:coreProperties>
</file>